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exact" w:line="400"/>
        <w:jc w:val="center"/>
        <w:outlineLvl w:val="0"/>
        <w:rPr/>
      </w:pPr>
      <w:r>
        <w:rPr/>
        <w:t>Table1. Primers used for the construction of the hS9-Fab03 gen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8464"/>
      </w:tblGrid>
      <w:tr>
        <w:trPr>
          <w:trHeight w:val="454" w:hRule="exact"/>
        </w:trPr>
        <w:tc>
          <w:tcPr>
            <w:tcW w:w="93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zh-CN"/>
              </w:rPr>
              <w:t>Primer na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NA sequence</w:t>
            </w:r>
          </w:p>
        </w:tc>
      </w:tr>
      <w:tr>
        <w:trPr>
          <w:trHeight w:val="454" w:hRule="exact"/>
        </w:trPr>
        <w:tc>
          <w:tcPr>
            <w:tcW w:w="9360" w:type="dxa"/>
            <w:gridSpan w:val="2"/>
            <w:tcBorders>
              <w:top w:val="single" w:sz="8" w:space="0" w:color="000000"/>
            </w:tcBorders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vy chain variable region forward primer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H1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CTGCCCAACCAGCCATGGCCCAGGTGCAGCTGGTGCAGTCTGG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H2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CCCAACCAGCCATGGCC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AGATCACCTTGAAGGAGTCTGG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H3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CCCAACCAGCCATGGCC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AGGTGCAGCTGGTGSAGTCTGG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H4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CCCAACCAGCCATGGCC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AGGTGCAGCTGKTGGAGTCTG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H5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CCCAACCAGCCATGGCC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AGGTGCAGCTGVAGGAGTCGGG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H6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CCCAACCAGCCATGGCC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AGGTGCAGCTACAGCAGTGGGG</w:t>
            </w:r>
          </w:p>
        </w:tc>
      </w:tr>
      <w:tr>
        <w:trPr>
          <w:trHeight w:val="454" w:hRule="exact"/>
        </w:trPr>
        <w:tc>
          <w:tcPr>
            <w:tcW w:w="9360" w:type="dxa"/>
            <w:gridSpan w:val="2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vy chain variable region reverse primer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H7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GATGGGCCCTTGGTGGAGGCTGAGGAGACGGTGACCAGGGTTCC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H8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TGGGCCCTTGGTGGAG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CWGRGGAGACGGTGACCAGGGTBCC</w:t>
            </w:r>
          </w:p>
        </w:tc>
      </w:tr>
      <w:tr>
        <w:trPr>
          <w:trHeight w:val="454" w:hRule="exact"/>
        </w:trPr>
        <w:tc>
          <w:tcPr>
            <w:tcW w:w="9360" w:type="dxa"/>
            <w:gridSpan w:val="2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ht chain variable region forward primer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L1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GGCCCAGGCGGCCGAGCTCGTGBTGACACAGCCGCCCTC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L2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CCAGGCGGCCGAGCT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GTGCTGACTCAGCCACCCTC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L3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CCAGGCGGCCGAGCT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GCCCTGACTCAGCCTCCCTCCGT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L4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CCAGGCGGCCGAGCT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GAGCTGACTCAGCCACCCTCAGTGT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L5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CCAGGCGGCCGAGCT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GTGCTGACTCAATCGCCCTC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L6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CCAGGCGGCCGAGCT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ATGCTGACTCAGCCCCACTC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L7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CCAGGCGGCCGAGCT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GTGGTGACYCAGGAGCCMTC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L8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CCAGGCGGCCGAGCT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GTGCTGACTCAGCCACCTTC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L9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CCAGGCGGCCGAGCT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GGGCAGAACTCAGCAGCTCTC</w:t>
            </w:r>
          </w:p>
        </w:tc>
      </w:tr>
      <w:tr>
        <w:trPr>
          <w:trHeight w:val="454" w:hRule="exact"/>
        </w:trPr>
        <w:tc>
          <w:tcPr>
            <w:tcW w:w="9360" w:type="dxa"/>
            <w:gridSpan w:val="2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ht chain variable region reverse primer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L10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GAGGGGGCAGCCTTGGGCTGACC</w:t>
            </w:r>
          </w:p>
        </w:tc>
      </w:tr>
      <w:tr>
        <w:trPr>
          <w:trHeight w:val="454" w:hRule="exact"/>
        </w:trPr>
        <w:tc>
          <w:tcPr>
            <w:tcW w:w="9360" w:type="dxa"/>
            <w:gridSpan w:val="2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vy chain variable region primer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1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CGGATATCGCAGGTGCAGCTGGTGCAGTCTGG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R1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GGGCCCTTGGTGGAGGCTGAGGAGACGGTGACCAGGG</w:t>
            </w:r>
          </w:p>
        </w:tc>
      </w:tr>
      <w:tr>
        <w:trPr>
          <w:trHeight w:val="454" w:hRule="exact"/>
        </w:trPr>
        <w:tc>
          <w:tcPr>
            <w:tcW w:w="9360" w:type="dxa"/>
            <w:gridSpan w:val="2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ht chain variable region primer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L1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ATGCCATGGGCCAGTCTGCCCTGACTCAGCCCC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R1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CTCAGAGGAGGGCGGGAACAGAGTGACCGAGGGGGCAGCCTTG</w:t>
            </w:r>
          </w:p>
        </w:tc>
      </w:tr>
      <w:tr>
        <w:trPr>
          <w:trHeight w:val="454" w:hRule="exact"/>
        </w:trPr>
        <w:tc>
          <w:tcPr>
            <w:tcW w:w="9360" w:type="dxa"/>
            <w:gridSpan w:val="2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tant region CH primer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2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CCTGGTCACCGTCTCCTCAGCCTCCACCAAGGGCCCA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R2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CGCTCGAGTTAAGAAGCGTAGTCCGGAACGTCG</w:t>
            </w:r>
          </w:p>
        </w:tc>
      </w:tr>
      <w:tr>
        <w:trPr>
          <w:trHeight w:val="454" w:hRule="exact"/>
        </w:trPr>
        <w:tc>
          <w:tcPr>
            <w:tcW w:w="9360" w:type="dxa"/>
            <w:gridSpan w:val="2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tant region CL primer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L2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CAAGGCTGCCCCCTCGGTCACTCTGTTCCCGCCCTCCTCTGAGG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R2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CCAAGCTTTTATGAACATTCTGTAGGGGCCAC</w:t>
            </w:r>
          </w:p>
        </w:tc>
      </w:tr>
      <w:tr>
        <w:trPr>
          <w:trHeight w:val="454" w:hRule="exact"/>
        </w:trPr>
        <w:tc>
          <w:tcPr>
            <w:tcW w:w="9360" w:type="dxa"/>
            <w:gridSpan w:val="2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vy chain primer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1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CGGATATCGCAGGTGCAGCTGGTGCAGTCTGG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R2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CGCTCGAGTTAAGAAGCGTAGTCCGGAACGTCG</w:t>
            </w:r>
          </w:p>
        </w:tc>
      </w:tr>
      <w:tr>
        <w:trPr>
          <w:trHeight w:val="454" w:hRule="exact"/>
        </w:trPr>
        <w:tc>
          <w:tcPr>
            <w:tcW w:w="9360" w:type="dxa"/>
            <w:gridSpan w:val="2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ht chain primer</w:t>
            </w:r>
          </w:p>
        </w:tc>
      </w:tr>
      <w:tr>
        <w:trPr>
          <w:trHeight w:val="454" w:hRule="exact"/>
        </w:trPr>
        <w:tc>
          <w:tcPr>
            <w:tcW w:w="896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L1</w:t>
            </w:r>
          </w:p>
        </w:tc>
        <w:tc>
          <w:tcPr>
            <w:tcW w:w="8464" w:type="dxa"/>
            <w:tcBorders/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ATGCCATGGGCCAGTCTGCCCTGACTCAGCCCC</w:t>
            </w:r>
          </w:p>
        </w:tc>
      </w:tr>
      <w:tr>
        <w:trPr>
          <w:trHeight w:val="454" w:hRule="exact"/>
        </w:trPr>
        <w:tc>
          <w:tcPr>
            <w:tcW w:w="8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R2</w:t>
            </w:r>
          </w:p>
        </w:tc>
        <w:tc>
          <w:tcPr>
            <w:tcW w:w="8464" w:type="dxa"/>
            <w:tcBorders>
              <w:bottom w:val="single" w:sz="8" w:space="0" w:color="000000"/>
            </w:tcBorders>
          </w:tcPr>
          <w:p>
            <w:pPr>
              <w:pStyle w:val="DecimalAligned"/>
              <w:spacing w:lineRule="exact" w:line="400" w:before="0" w:after="20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CCAAGCTTTTATGAACATTCTGTAGGGGCC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eastAsia="Calibri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19:31:00Z</dcterms:created>
  <dc:creator>xh_zhu</dc:creator>
  <dc:description/>
  <cp:keywords/>
  <dc:language>en-US</dc:language>
  <cp:lastModifiedBy>xh_zhu</cp:lastModifiedBy>
  <dcterms:modified xsi:type="dcterms:W3CDTF">2016-11-26T16:1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Y_MEDREF_DOCUID">
    <vt:lpwstr>KY_MEDREF_DOCUID</vt:lpwstr>
  </property>
  <property fmtid="{D5CDD505-2E9C-101B-9397-08002B2CF9AE}" pid="6" name="TitleName">
    <vt:lpwstr>Table 1.DOC</vt:lpwstr>
  </property>
</Properties>
</file>